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48E" w:rsidRPr="00A478CA" w:rsidRDefault="00E4748E" w:rsidP="00E4748E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szCs w:val="20"/>
        </w:rPr>
      </w:pPr>
      <w:bookmarkStart w:id="0" w:name="_GoBack"/>
      <w:bookmarkEnd w:id="0"/>
      <w:r>
        <w:rPr>
          <w:rFonts w:ascii="Arial" w:hAnsi="Arial" w:cs="Arial"/>
          <w:b/>
          <w:szCs w:val="20"/>
        </w:rPr>
        <w:t xml:space="preserve">S6 </w:t>
      </w:r>
      <w:r w:rsidRPr="00A478CA">
        <w:rPr>
          <w:rFonts w:ascii="Arial" w:hAnsi="Arial" w:cs="Arial"/>
          <w:b/>
          <w:szCs w:val="20"/>
        </w:rPr>
        <w:t>Table. Comparison of echocardiography parameters among BMI categories, stratified by metabolic health</w:t>
      </w:r>
    </w:p>
    <w:tbl>
      <w:tblPr>
        <w:tblW w:w="126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2"/>
        <w:gridCol w:w="1417"/>
        <w:gridCol w:w="1560"/>
        <w:gridCol w:w="1417"/>
        <w:gridCol w:w="851"/>
        <w:gridCol w:w="218"/>
        <w:gridCol w:w="1341"/>
        <w:gridCol w:w="1559"/>
        <w:gridCol w:w="1418"/>
        <w:gridCol w:w="936"/>
      </w:tblGrid>
      <w:tr w:rsidR="00E4748E" w:rsidRPr="00A478CA" w:rsidTr="00C61233">
        <w:trPr>
          <w:trHeight w:val="475"/>
        </w:trPr>
        <w:tc>
          <w:tcPr>
            <w:tcW w:w="1982" w:type="dxa"/>
            <w:vMerge w:val="restart"/>
            <w:tcBorders>
              <w:top w:val="single" w:sz="2" w:space="0" w:color="000000"/>
            </w:tcBorders>
            <w:shd w:val="clear" w:color="auto" w:fill="auto"/>
            <w:vAlign w:val="center"/>
            <w:hideMark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Parameter</w:t>
            </w:r>
          </w:p>
        </w:tc>
        <w:tc>
          <w:tcPr>
            <w:tcW w:w="4394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Metabolically healthy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single" w:sz="2" w:space="0" w:color="000000"/>
            </w:tcBorders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4318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Metabolically unhealthy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</w:p>
        </w:tc>
      </w:tr>
      <w:tr w:rsidR="00E4748E" w:rsidRPr="00A478CA" w:rsidTr="00C61233">
        <w:trPr>
          <w:trHeight w:val="558"/>
        </w:trPr>
        <w:tc>
          <w:tcPr>
            <w:tcW w:w="1982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MHNW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111)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MHOW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76)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MHO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66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  <w:r w:rsidRPr="00A478CA">
              <w:rPr>
                <w:rFonts w:ascii="Arial" w:eastAsia="맑은 고딕" w:hAnsi="Arial" w:cs="Arial"/>
                <w:b/>
                <w:i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18" w:type="dxa"/>
            <w:tcBorders>
              <w:bottom w:val="single" w:sz="12" w:space="0" w:color="000000"/>
            </w:tcBorders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34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MUNW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140)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MUOW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130)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MUO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br/>
              <w:t>(n = 266)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  <w:r w:rsidRPr="00A478CA">
              <w:rPr>
                <w:rFonts w:ascii="Arial" w:eastAsia="맑은 고딕" w:hAnsi="Arial" w:cs="Arial"/>
                <w:b/>
                <w:i/>
                <w:kern w:val="0"/>
                <w:szCs w:val="20"/>
                <w:vertAlign w:val="superscript"/>
              </w:rPr>
              <w:t>*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  <w:highlight w:val="yellow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LVEF, %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6.8±4.5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6.3±4.5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6.7±4.2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82</w:t>
            </w:r>
          </w:p>
        </w:tc>
        <w:tc>
          <w:tcPr>
            <w:tcW w:w="218" w:type="dxa"/>
            <w:tcBorders>
              <w:top w:val="single" w:sz="12" w:space="0" w:color="000000"/>
            </w:tcBorders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tcBorders>
              <w:top w:val="single" w:sz="1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6.9±6.6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6.5±5.7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6.9±4.4</w:t>
            </w:r>
          </w:p>
        </w:tc>
        <w:tc>
          <w:tcPr>
            <w:tcW w:w="936" w:type="dxa"/>
            <w:tcBorders>
              <w:top w:val="single" w:sz="12" w:space="0" w:color="000000"/>
            </w:tcBorders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28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  <w:highlight w:val="yellow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GLS, %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-19.91±2.29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-19.53±2.20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-19.05±2.19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0.048</w:t>
            </w:r>
          </w:p>
        </w:tc>
        <w:tc>
          <w:tcPr>
            <w:tcW w:w="218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-18.84±2.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-18.50±2.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-18.48±2.40</w:t>
            </w:r>
          </w:p>
        </w:tc>
        <w:tc>
          <w:tcPr>
            <w:tcW w:w="936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85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LVMI, g/m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8.1±15.2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8.1±15.3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2.6±18.3</w:t>
            </w:r>
          </w:p>
        </w:tc>
        <w:tc>
          <w:tcPr>
            <w:tcW w:w="851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147</w:t>
            </w:r>
          </w:p>
        </w:tc>
        <w:tc>
          <w:tcPr>
            <w:tcW w:w="218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8.9±19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91.4±20.3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6.0±17.3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0.023</w:t>
            </w:r>
          </w:p>
        </w:tc>
      </w:tr>
      <w:tr w:rsidR="00E4748E" w:rsidRPr="00A478CA" w:rsidTr="00C61233">
        <w:trPr>
          <w:trHeight w:val="252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RW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4±0.04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4±0.04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0.36±0.05</w:t>
            </w:r>
            <w:r w:rsidRPr="00A478CA">
              <w:rPr>
                <w:rFonts w:ascii="Arial" w:eastAsia="맑은 고딕" w:hAnsi="Arial" w:cs="Arial"/>
                <w:b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0.002</w:t>
            </w:r>
          </w:p>
        </w:tc>
        <w:tc>
          <w:tcPr>
            <w:tcW w:w="218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6±0.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8±0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7±0.05</w:t>
            </w:r>
          </w:p>
        </w:tc>
        <w:tc>
          <w:tcPr>
            <w:tcW w:w="936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51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E, m/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8±0.16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6±0.16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6±0.19</w:t>
            </w:r>
          </w:p>
        </w:tc>
        <w:tc>
          <w:tcPr>
            <w:tcW w:w="851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15</w:t>
            </w:r>
          </w:p>
        </w:tc>
        <w:tc>
          <w:tcPr>
            <w:tcW w:w="218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6±0.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4±0.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6±0.35</w:t>
            </w:r>
          </w:p>
        </w:tc>
        <w:tc>
          <w:tcPr>
            <w:tcW w:w="936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26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A, m/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3±0.16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5±0.17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0.70±0.21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0.027</w:t>
            </w:r>
          </w:p>
        </w:tc>
        <w:tc>
          <w:tcPr>
            <w:tcW w:w="218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8±0.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8±0.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1±0.58</w:t>
            </w:r>
          </w:p>
        </w:tc>
        <w:tc>
          <w:tcPr>
            <w:tcW w:w="936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720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E/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15±0.42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08±0.37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.02±0.42</w:t>
            </w:r>
          </w:p>
        </w:tc>
        <w:tc>
          <w:tcPr>
            <w:tcW w:w="851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097</w:t>
            </w:r>
          </w:p>
        </w:tc>
        <w:tc>
          <w:tcPr>
            <w:tcW w:w="218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8±0.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6±0.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6±0.28</w:t>
            </w:r>
          </w:p>
        </w:tc>
        <w:tc>
          <w:tcPr>
            <w:tcW w:w="936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18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DT, m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03±43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99±42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12±46</w:t>
            </w:r>
          </w:p>
        </w:tc>
        <w:tc>
          <w:tcPr>
            <w:tcW w:w="851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181</w:t>
            </w:r>
          </w:p>
        </w:tc>
        <w:tc>
          <w:tcPr>
            <w:tcW w:w="218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10±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17±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16±50</w:t>
            </w:r>
          </w:p>
        </w:tc>
        <w:tc>
          <w:tcPr>
            <w:tcW w:w="936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74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e′, cm/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9.6±7.2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8.0±2.6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7.4±2.4</w:t>
            </w:r>
            <w:r w:rsidRPr="00A478CA">
              <w:rPr>
                <w:rFonts w:ascii="Arial" w:eastAsia="맑은 고딕" w:hAnsi="Arial" w:cs="Arial"/>
                <w:b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0.017</w:t>
            </w:r>
          </w:p>
        </w:tc>
        <w:tc>
          <w:tcPr>
            <w:tcW w:w="218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.8±2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.8±2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6.6±1.8</w:t>
            </w:r>
          </w:p>
        </w:tc>
        <w:tc>
          <w:tcPr>
            <w:tcW w:w="936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506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E/e′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7.97±2.14</w:t>
            </w:r>
            <w:r w:rsidRPr="00A478CA">
              <w:rPr>
                <w:rFonts w:ascii="Arial" w:eastAsia="맑은 고딕" w:hAnsi="Arial" w:cs="Arial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8.83±2.55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9.46±3.29</w:t>
            </w:r>
          </w:p>
        </w:tc>
        <w:tc>
          <w:tcPr>
            <w:tcW w:w="851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b/>
                <w:kern w:val="0"/>
                <w:szCs w:val="20"/>
              </w:rPr>
              <w:t>0.001</w:t>
            </w:r>
          </w:p>
        </w:tc>
        <w:tc>
          <w:tcPr>
            <w:tcW w:w="218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.20±3.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9.97±3.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10.15±3.18</w:t>
            </w:r>
          </w:p>
        </w:tc>
        <w:tc>
          <w:tcPr>
            <w:tcW w:w="936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832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LAVI, mL/m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6.6±6.6</w:t>
            </w:r>
          </w:p>
        </w:tc>
        <w:tc>
          <w:tcPr>
            <w:tcW w:w="1560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7.6±6.6</w:t>
            </w:r>
          </w:p>
        </w:tc>
        <w:tc>
          <w:tcPr>
            <w:tcW w:w="1417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7.3±6.3</w:t>
            </w:r>
          </w:p>
        </w:tc>
        <w:tc>
          <w:tcPr>
            <w:tcW w:w="851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08</w:t>
            </w:r>
          </w:p>
        </w:tc>
        <w:tc>
          <w:tcPr>
            <w:tcW w:w="218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0.4±9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30.5±11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9.3±7.6</w:t>
            </w:r>
          </w:p>
        </w:tc>
        <w:tc>
          <w:tcPr>
            <w:tcW w:w="936" w:type="dxa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58</w:t>
            </w:r>
          </w:p>
        </w:tc>
      </w:tr>
      <w:tr w:rsidR="00E4748E" w:rsidRPr="00A478CA" w:rsidTr="00C61233">
        <w:trPr>
          <w:trHeight w:val="286"/>
        </w:trPr>
        <w:tc>
          <w:tcPr>
            <w:tcW w:w="198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TR Vmax, m/s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.2±0.3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.2±0.3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.2±0.2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645</w:t>
            </w:r>
          </w:p>
        </w:tc>
        <w:tc>
          <w:tcPr>
            <w:tcW w:w="218" w:type="dxa"/>
            <w:tcBorders>
              <w:bottom w:val="single" w:sz="2" w:space="0" w:color="000000"/>
            </w:tcBorders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1" w:type="dxa"/>
            <w:tcBorders>
              <w:bottom w:val="single" w:sz="2" w:space="0" w:color="000000"/>
            </w:tcBorders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.3±0.3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.2±0.3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2.3±0.2</w:t>
            </w:r>
          </w:p>
        </w:tc>
        <w:tc>
          <w:tcPr>
            <w:tcW w:w="936" w:type="dxa"/>
            <w:tcBorders>
              <w:bottom w:val="single" w:sz="2" w:space="0" w:color="000000"/>
            </w:tcBorders>
          </w:tcPr>
          <w:p w:rsidR="00E4748E" w:rsidRPr="00A478CA" w:rsidRDefault="00E4748E" w:rsidP="00C6123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0.359</w:t>
            </w:r>
          </w:p>
        </w:tc>
      </w:tr>
    </w:tbl>
    <w:p w:rsidR="00E4748E" w:rsidRPr="00A478CA" w:rsidRDefault="00E4748E" w:rsidP="00E4748E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szCs w:val="20"/>
        </w:rPr>
      </w:pPr>
      <w:r w:rsidRPr="00A478CA">
        <w:rPr>
          <w:rFonts w:ascii="Arial" w:eastAsia="맑은 고딕" w:hAnsi="Arial" w:cs="Arial"/>
          <w:szCs w:val="20"/>
        </w:rPr>
        <w:t xml:space="preserve">Groups were stratified by metabolic health, and </w:t>
      </w:r>
      <w:r w:rsidRPr="00A478CA">
        <w:rPr>
          <w:rFonts w:ascii="Arial" w:eastAsia="맑은 고딕" w:hAnsi="Arial" w:cs="Arial"/>
          <w:i/>
          <w:szCs w:val="20"/>
        </w:rPr>
        <w:t>P</w:t>
      </w:r>
      <w:r w:rsidRPr="00A478CA">
        <w:rPr>
          <w:rFonts w:ascii="Arial" w:eastAsia="맑은 고딕" w:hAnsi="Arial" w:cs="Arial"/>
          <w:szCs w:val="20"/>
        </w:rPr>
        <w:t>-values are for comparisons among BMI groups within each strata</w:t>
      </w:r>
      <w:r>
        <w:rPr>
          <w:rFonts w:ascii="Arial" w:eastAsia="맑은 고딕" w:hAnsi="Arial" w:cs="Arial"/>
          <w:szCs w:val="20"/>
        </w:rPr>
        <w:t xml:space="preserve"> using </w:t>
      </w:r>
      <w:r w:rsidRPr="00E74CDA">
        <w:rPr>
          <w:rFonts w:ascii="Arial" w:eastAsia="맑은 고딕" w:hAnsi="Arial" w:cs="Arial"/>
          <w:szCs w:val="20"/>
        </w:rPr>
        <w:t>analysis of variance (ANOVA)</w:t>
      </w:r>
      <w:r>
        <w:rPr>
          <w:rFonts w:ascii="Arial" w:eastAsia="맑은 고딕" w:hAnsi="Arial" w:cs="Arial"/>
          <w:szCs w:val="20"/>
        </w:rPr>
        <w:t xml:space="preserve"> or Welch test, with </w:t>
      </w:r>
      <w:r w:rsidRPr="00E4748E">
        <w:rPr>
          <w:rFonts w:ascii="Arial" w:eastAsia="맑은 고딕" w:hAnsi="Arial" w:cs="Arial"/>
          <w:i/>
          <w:szCs w:val="20"/>
        </w:rPr>
        <w:t>post hoc</w:t>
      </w:r>
      <w:r>
        <w:rPr>
          <w:rFonts w:ascii="Arial" w:eastAsia="맑은 고딕" w:hAnsi="Arial" w:cs="Arial"/>
          <w:szCs w:val="20"/>
        </w:rPr>
        <w:t xml:space="preserve"> analysis</w:t>
      </w:r>
      <w:r w:rsidRPr="00A478CA">
        <w:rPr>
          <w:rFonts w:ascii="Arial" w:eastAsia="맑은 고딕" w:hAnsi="Arial" w:cs="Arial"/>
          <w:szCs w:val="20"/>
        </w:rPr>
        <w:t xml:space="preserve">. Bold values indicate significant differences of </w:t>
      </w:r>
      <w:r w:rsidRPr="00A478CA">
        <w:rPr>
          <w:rFonts w:ascii="Arial" w:eastAsia="맑은 고딕" w:hAnsi="Arial" w:cs="Arial"/>
          <w:i/>
          <w:szCs w:val="20"/>
        </w:rPr>
        <w:t>P</w:t>
      </w:r>
      <w:r w:rsidRPr="00A478CA">
        <w:rPr>
          <w:rFonts w:ascii="Arial" w:eastAsia="맑은 고딕" w:hAnsi="Arial" w:cs="Arial"/>
          <w:szCs w:val="20"/>
        </w:rPr>
        <w:t xml:space="preserve"> &lt; 0.05, and parameters that differ significantly in obese or overweight compared to normal weight subjects within each strata. Asterisks (*) indicate significant differences with the rest of the groups and superscript letters indicate significant differences between the marked groups in post hoc analysis. </w:t>
      </w:r>
    </w:p>
    <w:p w:rsidR="00E4748E" w:rsidRPr="00A478CA" w:rsidRDefault="00E4748E" w:rsidP="00E4748E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szCs w:val="20"/>
        </w:rPr>
      </w:pPr>
      <w:r w:rsidRPr="00A478CA">
        <w:rPr>
          <w:rFonts w:ascii="Arial" w:eastAsia="맑은 고딕" w:hAnsi="Arial" w:cs="Arial"/>
          <w:szCs w:val="20"/>
        </w:rPr>
        <w:t>BMI, body mass index; MHNW, metabolically healthy normal weight; MHOW, metabolically healthy overweight; MHO, metabolically healthy obese; MUNW, metabolically unhealthy normal weight; MUOW, metabolically unhealthy overweight; MUO, metabolically unhealthy obese; LVEF, left ventricular ejection fraction; GLS, global longitudinal strain; LVMI, left ventricular mass index; RWT, relative wall thickness; DT, deceleration time; LAVI, left atrial volume index; TR, tricuspid regurgitation; Vmax, maximal velocity.</w:t>
      </w:r>
    </w:p>
    <w:p w:rsidR="00172F94" w:rsidRPr="00E4748E" w:rsidRDefault="00172F94" w:rsidP="006D64BA">
      <w:pPr>
        <w:widowControl/>
        <w:wordWrap/>
        <w:autoSpaceDE/>
        <w:autoSpaceDN/>
        <w:rPr>
          <w:rFonts w:ascii="Arial" w:hAnsi="Arial" w:cs="Arial"/>
        </w:rPr>
      </w:pPr>
    </w:p>
    <w:sectPr w:rsidR="00172F94" w:rsidRPr="00E4748E" w:rsidSect="00E4748E">
      <w:footerReference w:type="default" r:id="rId6"/>
      <w:pgSz w:w="15840" w:h="12240" w:orient="landscape" w:code="1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197" w:rsidRDefault="00EA2197" w:rsidP="004E7761">
      <w:pPr>
        <w:spacing w:after="0" w:line="240" w:lineRule="auto"/>
      </w:pPr>
      <w:r>
        <w:separator/>
      </w:r>
    </w:p>
  </w:endnote>
  <w:endnote w:type="continuationSeparator" w:id="0">
    <w:p w:rsidR="00EA2197" w:rsidRDefault="00EA2197" w:rsidP="004E7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388848"/>
      <w:docPartObj>
        <w:docPartGallery w:val="Page Numbers (Bottom of Page)"/>
        <w:docPartUnique/>
      </w:docPartObj>
    </w:sdtPr>
    <w:sdtEndPr/>
    <w:sdtContent>
      <w:p w:rsidR="004972C8" w:rsidRDefault="004972C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6C01" w:rsidRPr="00286C01">
          <w:rPr>
            <w:noProof/>
            <w:lang w:val="ko-KR"/>
          </w:rPr>
          <w:t>1</w:t>
        </w:r>
        <w:r>
          <w:fldChar w:fldCharType="end"/>
        </w:r>
      </w:p>
    </w:sdtContent>
  </w:sdt>
  <w:p w:rsidR="004972C8" w:rsidRDefault="004972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197" w:rsidRDefault="00EA2197" w:rsidP="004E7761">
      <w:pPr>
        <w:spacing w:after="0" w:line="240" w:lineRule="auto"/>
      </w:pPr>
      <w:r>
        <w:separator/>
      </w:r>
    </w:p>
  </w:footnote>
  <w:footnote w:type="continuationSeparator" w:id="0">
    <w:p w:rsidR="00EA2197" w:rsidRDefault="00EA2197" w:rsidP="004E7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61"/>
    <w:rsid w:val="00033519"/>
    <w:rsid w:val="000411E8"/>
    <w:rsid w:val="00042074"/>
    <w:rsid w:val="000C660B"/>
    <w:rsid w:val="00114F6E"/>
    <w:rsid w:val="001155FF"/>
    <w:rsid w:val="00172F94"/>
    <w:rsid w:val="001C118E"/>
    <w:rsid w:val="001D6954"/>
    <w:rsid w:val="00207C4A"/>
    <w:rsid w:val="00286C01"/>
    <w:rsid w:val="002A5F1F"/>
    <w:rsid w:val="002F2818"/>
    <w:rsid w:val="00353F97"/>
    <w:rsid w:val="003555D4"/>
    <w:rsid w:val="00391856"/>
    <w:rsid w:val="003F6E37"/>
    <w:rsid w:val="00427F7B"/>
    <w:rsid w:val="00430635"/>
    <w:rsid w:val="004372B9"/>
    <w:rsid w:val="00453E3B"/>
    <w:rsid w:val="004972C8"/>
    <w:rsid w:val="004A6A78"/>
    <w:rsid w:val="004B1750"/>
    <w:rsid w:val="004C010D"/>
    <w:rsid w:val="004E7761"/>
    <w:rsid w:val="00577195"/>
    <w:rsid w:val="0058157C"/>
    <w:rsid w:val="005C22FA"/>
    <w:rsid w:val="005C7E59"/>
    <w:rsid w:val="006C3732"/>
    <w:rsid w:val="006D4DCD"/>
    <w:rsid w:val="006D64BA"/>
    <w:rsid w:val="006F4180"/>
    <w:rsid w:val="007C1FD2"/>
    <w:rsid w:val="007D3DEF"/>
    <w:rsid w:val="007D6750"/>
    <w:rsid w:val="007E3071"/>
    <w:rsid w:val="007E7CA5"/>
    <w:rsid w:val="008231C8"/>
    <w:rsid w:val="008D2D7B"/>
    <w:rsid w:val="008D6D57"/>
    <w:rsid w:val="009008DB"/>
    <w:rsid w:val="0090406B"/>
    <w:rsid w:val="00941A61"/>
    <w:rsid w:val="00946E3F"/>
    <w:rsid w:val="00951CFA"/>
    <w:rsid w:val="00953F2A"/>
    <w:rsid w:val="00995BCD"/>
    <w:rsid w:val="009F325B"/>
    <w:rsid w:val="00A31442"/>
    <w:rsid w:val="00A478CA"/>
    <w:rsid w:val="00AC6245"/>
    <w:rsid w:val="00AE474C"/>
    <w:rsid w:val="00B42484"/>
    <w:rsid w:val="00B94C6F"/>
    <w:rsid w:val="00BC1A7E"/>
    <w:rsid w:val="00C052AD"/>
    <w:rsid w:val="00C53447"/>
    <w:rsid w:val="00C61233"/>
    <w:rsid w:val="00C72FEC"/>
    <w:rsid w:val="00CA40BE"/>
    <w:rsid w:val="00CC428C"/>
    <w:rsid w:val="00CF273D"/>
    <w:rsid w:val="00CF5766"/>
    <w:rsid w:val="00D23B41"/>
    <w:rsid w:val="00D3094E"/>
    <w:rsid w:val="00D935BA"/>
    <w:rsid w:val="00DA7853"/>
    <w:rsid w:val="00DD656D"/>
    <w:rsid w:val="00E04A10"/>
    <w:rsid w:val="00E33127"/>
    <w:rsid w:val="00E36408"/>
    <w:rsid w:val="00E4748E"/>
    <w:rsid w:val="00E776DC"/>
    <w:rsid w:val="00EA2197"/>
    <w:rsid w:val="00ED7ECF"/>
    <w:rsid w:val="00F0153C"/>
    <w:rsid w:val="00F03AED"/>
    <w:rsid w:val="00F61970"/>
    <w:rsid w:val="00F81E77"/>
    <w:rsid w:val="00FC35FB"/>
    <w:rsid w:val="00FF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56B471-9F1D-4CF6-931E-A9992050D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7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7761"/>
  </w:style>
  <w:style w:type="paragraph" w:styleId="a4">
    <w:name w:val="footer"/>
    <w:basedOn w:val="a"/>
    <w:link w:val="Char0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7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Hyun-Jung</cp:lastModifiedBy>
  <cp:revision>2</cp:revision>
  <dcterms:created xsi:type="dcterms:W3CDTF">2019-08-26T06:24:00Z</dcterms:created>
  <dcterms:modified xsi:type="dcterms:W3CDTF">2019-08-26T06:24:00Z</dcterms:modified>
</cp:coreProperties>
</file>